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center" w:pos="4153" w:leader="none"/>
        </w:tabs>
        <w:jc w:val="left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  <w:szCs w:val="21"/>
        </w:rPr>
        <w:t xml:space="preserve">TABLE </w:t>
      </w:r>
      <w:r>
        <w:rPr>
          <w:rFonts w:cs="Times New Roman" w:ascii="Times New Roman" w:hAnsi="Times New Roman"/>
          <w:b w:val="false"/>
          <w:bCs w:val="false"/>
          <w:szCs w:val="21"/>
          <w:lang w:val="en-US" w:eastAsia="zh-CN"/>
        </w:rPr>
        <w:t xml:space="preserve">3 </w:t>
      </w:r>
      <w:r>
        <w:rPr>
          <w:rFonts w:cs="Times New Roman" w:ascii="Times New Roman" w:hAnsi="Times New Roman"/>
          <w:b w:val="false"/>
          <w:bCs w:val="false"/>
          <w:szCs w:val="21"/>
        </w:rPr>
        <w:t xml:space="preserve"> |</w:t>
      </w:r>
      <w:r>
        <w:rPr>
          <w:rFonts w:cs="Times New Roman" w:ascii="Times New Roman" w:hAnsi="Times New Roman"/>
          <w:b w:val="false"/>
          <w:bCs w:val="false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Cs w:val="21"/>
        </w:rPr>
        <w:t>Drought-related differentially expressed 21 candidate genes in sugarcane suspension cells</w:t>
      </w:r>
    </w:p>
    <w:tbl>
      <w:tblPr>
        <w:tblW w:w="87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4"/>
        <w:gridCol w:w="1000"/>
        <w:gridCol w:w="1894"/>
        <w:gridCol w:w="1910"/>
        <w:gridCol w:w="1250"/>
      </w:tblGrid>
      <w:tr>
        <w:trPr/>
        <w:tc>
          <w:tcPr>
            <w:tcW w:w="274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ene ID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ene Name</w:t>
            </w:r>
          </w:p>
        </w:tc>
        <w:tc>
          <w:tcPr>
            <w:tcW w:w="189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ene Expression Level</w:t>
            </w:r>
          </w:p>
        </w:tc>
        <w:tc>
          <w:tcPr>
            <w:tcW w:w="19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ifferential Expression Fold</w:t>
            </w:r>
          </w:p>
        </w:tc>
      </w:tr>
      <w:tr>
        <w:trPr/>
        <w:tc>
          <w:tcPr>
            <w:tcW w:w="274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T Gene Expression Level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K Gene Expression Level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quaporin Protein Family (AQPs)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89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9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ROC_So_Chr03B00127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  <w:lang w:bidi="ar"/>
              </w:rPr>
              <w:t>NIP1-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.77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9.9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-3.04 </w:t>
            </w:r>
            <w:r>
              <w:rPr>
                <w:rFonts w:eastAsia="宋体" w:cs="宋体" w:ascii="宋体" w:hAnsi="宋体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  <w:shd w:fill="FFFFFF" w:val="clear"/>
              </w:rPr>
              <w:t>↓</w:t>
            </w:r>
          </w:p>
        </w:tc>
      </w:tr>
      <w:tr>
        <w:trPr/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tg_002999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  <w:lang w:bidi="ar"/>
              </w:rPr>
              <w:t>PIP1-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69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7.5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-5.32 </w:t>
            </w:r>
            <w:r>
              <w:rPr>
                <w:rFonts w:eastAsia="宋体" w:cs="宋体" w:ascii="宋体" w:hAnsi="宋体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  <w:shd w:fill="FFFFFF" w:val="clear"/>
              </w:rPr>
              <w:t>↓</w:t>
            </w:r>
          </w:p>
        </w:tc>
      </w:tr>
      <w:tr>
        <w:trPr/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YZ_Ss_Chr05A00102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  <w:lang w:bidi="ar"/>
              </w:rPr>
              <w:t>PIP2-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5.00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04.7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-2.76 </w:t>
            </w:r>
            <w:r>
              <w:rPr>
                <w:rFonts w:eastAsia="宋体" w:cs="宋体" w:ascii="宋体" w:hAnsi="宋体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  <w:shd w:fill="FFFFFF" w:val="clear"/>
              </w:rPr>
              <w:t>↓</w:t>
            </w:r>
          </w:p>
        </w:tc>
      </w:tr>
      <w:tr>
        <w:trPr/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YZ_Ss_Chr01A000745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  <w:lang w:bidi="ar"/>
              </w:rPr>
              <w:t>TIP3-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91.24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8.5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.3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  <w:shd w:fill="FFFFFF" w:val="clear"/>
              </w:rPr>
              <w:t>↑</w:t>
            </w:r>
          </w:p>
        </w:tc>
      </w:tr>
      <w:tr>
        <w:trPr/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YZ_Ss_Chr02A000443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  <w:lang w:bidi="ar"/>
              </w:rPr>
              <w:t>NIP1-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9.86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82.9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-1.61 </w:t>
            </w:r>
            <w:r>
              <w:rPr>
                <w:rFonts w:eastAsia="宋体" w:cs="宋体" w:ascii="宋体" w:hAnsi="宋体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  <w:shd w:fill="FFFFFF" w:val="clear"/>
              </w:rPr>
              <w:t>↓</w:t>
            </w:r>
          </w:p>
        </w:tc>
      </w:tr>
      <w:tr>
        <w:trPr/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ell Wall Dynamic Regulation Genes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</w:tr>
      <w:tr>
        <w:trPr/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YZ_Rec_Chr02A000163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  <w:lang w:bidi="ar"/>
              </w:rPr>
              <w:t>CESA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7.84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15.0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-1.27 </w:t>
            </w:r>
            <w:r>
              <w:rPr>
                <w:rFonts w:eastAsia="宋体" w:cs="宋体" w:ascii="宋体" w:hAnsi="宋体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  <w:shd w:fill="FFFFFF" w:val="clear"/>
              </w:rPr>
              <w:t>↓</w:t>
            </w:r>
          </w:p>
        </w:tc>
      </w:tr>
      <w:tr>
        <w:trPr/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YZ_Ss_Chr08A001577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  <w:lang w:bidi="ar"/>
              </w:rPr>
              <w:t>XTH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0.26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96.62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-3.23 </w:t>
            </w:r>
            <w:r>
              <w:rPr>
                <w:rFonts w:eastAsia="宋体" w:cs="宋体" w:ascii="宋体" w:hAnsi="宋体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  <w:shd w:fill="FFFFFF" w:val="clear"/>
              </w:rPr>
              <w:t>↓</w:t>
            </w:r>
          </w:p>
        </w:tc>
      </w:tr>
      <w:tr>
        <w:trPr/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ROC_Rec_Chr04B002715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  <w:lang w:bidi="ar"/>
              </w:rPr>
              <w:t>XTH23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9.76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.16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.2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  <w:shd w:fill="FFFFFF" w:val="clear"/>
              </w:rPr>
              <w:t>↑</w:t>
            </w:r>
          </w:p>
        </w:tc>
      </w:tr>
      <w:tr>
        <w:trPr/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ROC_Rec_Chr01A001014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  <w:lang w:bidi="ar"/>
              </w:rPr>
              <w:t>XTH3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87.28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6.5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1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  <w:shd w:fill="FFFFFF" w:val="clear"/>
              </w:rPr>
              <w:t>↑</w:t>
            </w:r>
          </w:p>
        </w:tc>
      </w:tr>
      <w:tr>
        <w:trPr/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YZ_So_Chr04B001425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  <w:lang w:bidi="ar"/>
              </w:rPr>
              <w:t>CSLD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9.50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.18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6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  <w:shd w:fill="FFFFFF" w:val="clear"/>
              </w:rPr>
              <w:t>↑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eroxidase Family (PER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</w:tr>
      <w:tr>
        <w:trPr/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YZ_Rec_Chr05A000117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  <w:lang w:bidi="ar"/>
              </w:rPr>
              <w:t>PER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7.60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31.9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-3.07 </w:t>
            </w:r>
            <w:r>
              <w:rPr>
                <w:rFonts w:eastAsia="宋体" w:cs="宋体" w:ascii="宋体" w:hAnsi="宋体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  <w:shd w:fill="FFFFFF" w:val="clear"/>
              </w:rPr>
              <w:t>↓</w:t>
            </w:r>
          </w:p>
        </w:tc>
      </w:tr>
      <w:tr>
        <w:trPr/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YZ_Rec_Chr05A00493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  <w:lang w:bidi="ar"/>
              </w:rPr>
              <w:t>PER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8.57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95.1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-3.68 </w:t>
            </w:r>
            <w:r>
              <w:rPr>
                <w:rFonts w:eastAsia="宋体" w:cs="宋体" w:ascii="宋体" w:hAnsi="宋体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  <w:shd w:fill="FFFFFF" w:val="clear"/>
              </w:rPr>
              <w:t>↓</w:t>
            </w:r>
          </w:p>
        </w:tc>
      </w:tr>
      <w:tr>
        <w:trPr/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ROC_Rec_Chr04B00259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  <w:lang w:bidi="ar"/>
              </w:rPr>
              <w:t>PER3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.27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6.2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-4.20 </w:t>
            </w:r>
            <w:r>
              <w:rPr>
                <w:rFonts w:eastAsia="宋体" w:cs="宋体" w:ascii="宋体" w:hAnsi="宋体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  <w:shd w:fill="FFFFFF" w:val="clear"/>
              </w:rPr>
              <w:t>↓</w:t>
            </w:r>
          </w:p>
        </w:tc>
      </w:tr>
      <w:tr>
        <w:trPr/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YZ_Rec_Chr03A001047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  <w:lang w:bidi="ar"/>
              </w:rPr>
              <w:t>PER24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.08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1.8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-4.32 </w:t>
            </w:r>
            <w:r>
              <w:rPr>
                <w:rFonts w:eastAsia="宋体" w:cs="宋体" w:ascii="宋体" w:hAnsi="宋体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  <w:shd w:fill="FFFFFF" w:val="clear"/>
              </w:rPr>
              <w:t>↓</w:t>
            </w:r>
          </w:p>
        </w:tc>
      </w:tr>
      <w:tr>
        <w:trPr/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YZ_Rec_Chr02A000205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  <w:lang w:bidi="ar"/>
              </w:rPr>
              <w:t>PER2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6.42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.45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.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  <w:shd w:fill="FFFFFF" w:val="clear"/>
              </w:rPr>
              <w:t>↑</w:t>
            </w:r>
          </w:p>
        </w:tc>
      </w:tr>
      <w:tr>
        <w:trPr/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ROC_Rec_Chr04B000066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  <w:lang w:bidi="ar"/>
              </w:rPr>
              <w:t>PER4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9.93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28.6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-3.04 </w:t>
            </w:r>
            <w:r>
              <w:rPr>
                <w:rFonts w:eastAsia="宋体" w:cs="宋体" w:ascii="宋体" w:hAnsi="宋体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  <w:shd w:fill="FFFFFF" w:val="clear"/>
              </w:rPr>
              <w:t>↓</w:t>
            </w:r>
          </w:p>
        </w:tc>
      </w:tr>
      <w:tr>
        <w:trPr/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tg_0013094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  <w:lang w:bidi="ar"/>
              </w:rPr>
              <w:t>PER5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8.98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71.5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-2.57 </w:t>
            </w:r>
            <w:r>
              <w:rPr>
                <w:rFonts w:eastAsia="宋体" w:cs="宋体" w:ascii="宋体" w:hAnsi="宋体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  <w:shd w:fill="FFFFFF" w:val="clear"/>
              </w:rPr>
              <w:t>↓</w:t>
            </w:r>
          </w:p>
        </w:tc>
      </w:tr>
      <w:tr>
        <w:trPr/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YZ_Rec_Chr01A000477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  <w:lang w:bidi="ar"/>
              </w:rPr>
              <w:t>PER5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33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7.4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-7.00 </w:t>
            </w:r>
            <w:r>
              <w:rPr>
                <w:rFonts w:eastAsia="宋体" w:cs="宋体" w:ascii="宋体" w:hAnsi="宋体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  <w:shd w:fill="FFFFFF" w:val="clear"/>
              </w:rPr>
              <w:t>↓</w:t>
            </w:r>
          </w:p>
        </w:tc>
      </w:tr>
      <w:tr>
        <w:trPr/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YZ_So_Chr01C003405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  <w:lang w:bidi="ar"/>
              </w:rPr>
              <w:t>PER7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.96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26.2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-4.42 </w:t>
            </w:r>
            <w:r>
              <w:rPr>
                <w:rFonts w:eastAsia="宋体" w:cs="宋体" w:ascii="宋体" w:hAnsi="宋体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  <w:shd w:fill="FFFFFF" w:val="clear"/>
              </w:rPr>
              <w:t>↓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ntioxidant and Stress Response Gen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</w:tr>
      <w:tr>
        <w:trPr/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YZ_Rec_Chr01B004697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  <w:lang w:bidi="ar"/>
              </w:rPr>
              <w:t>APX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8.50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9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.2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  <w:shd w:fill="FFFFFF" w:val="clear"/>
              </w:rPr>
              <w:t>↑</w:t>
            </w:r>
          </w:p>
        </w:tc>
      </w:tr>
      <w:tr>
        <w:trPr/>
        <w:tc>
          <w:tcPr>
            <w:tcW w:w="2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ROC_So_Chr05A0012130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  <w:lang w:bidi="ar"/>
              </w:rPr>
              <w:t>APX2</w:t>
            </w:r>
          </w:p>
        </w:tc>
        <w:tc>
          <w:tcPr>
            <w:tcW w:w="1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12.06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20.90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3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 xml:space="preserve">  </w:t>
            </w:r>
            <w:r>
              <w:rPr>
                <w:rFonts w:eastAsia="宋体" w:cs="宋体" w:ascii="宋体" w:hAnsi="宋体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  <w:shd w:fill="FFFFFF" w:val="clear"/>
              </w:rPr>
              <w:t>↑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01"/>
    <w:family w:val="auto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1T12:03:00Z</dcterms:created>
  <dc:creator>ljh</dc:creator>
  <dc:description/>
  <dc:language>en-US</dc:language>
  <cp:lastModifiedBy>ljh</cp:lastModifiedBy>
  <dcterms:modified xsi:type="dcterms:W3CDTF">2026-03-17T08:02:1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3C0A32DCB6E45FFA2137F18933F58CD_11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ODQwOGM5NmEwOGZlNzg0ZjVmNGE3MGM1Mjk5M2ExNjEiLCJ1c2VySWQiOiI1NTEyMzY0MDIifQ==</vt:lpwstr>
  </property>
</Properties>
</file>